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A17BA0">
      <w:pPr>
        <w:pStyle w:val="Heading2"/>
      </w:pPr>
      <w:r w:rsidRPr="0001436A">
        <w:t>Supplementary</w:t>
      </w:r>
      <w:r w:rsidRPr="001549D3">
        <w:t xml:space="preserve"> Figures</w:t>
      </w:r>
    </w:p>
    <w:p w14:paraId="2345C954" w14:textId="77777777" w:rsidR="00583576" w:rsidRDefault="00000000" w:rsidP="00583576">
      <w:pPr>
        <w:rPr>
          <w:rFonts w:ascii="Calibri" w:hAnsi="Calibri" w:cs="Calibri"/>
          <w:color w:val="000000"/>
        </w:rPr>
      </w:pPr>
      <w:sdt>
        <w:sdtPr>
          <w:rPr>
            <w:rFonts w:ascii="Calibri" w:hAnsi="Calibri" w:cs="Calibri"/>
            <w:color w:val="000000"/>
          </w:rPr>
          <w:tag w:val="rw.biblio"/>
          <w:id w:val="211622690"/>
          <w:placeholder>
            <w:docPart w:val="B72567D2649D45FD957C8F25F61A1DB6"/>
          </w:placeholder>
        </w:sdtPr>
        <w:sdtContent>
          <w:r w:rsidR="00A17BA0">
            <w:rPr>
              <w:vanish/>
            </w:rPr>
            <w:t>stylefix</w:t>
          </w:r>
        </w:sdtContent>
      </w:sdt>
      <w:r w:rsidR="00A17BA0">
        <w:rPr>
          <w:rFonts w:ascii="Calibri" w:hAnsi="Calibri" w:cs="Calibri"/>
          <w:b/>
          <w:noProof/>
          <w:color w:val="000000"/>
          <w:lang w:eastAsia="en-CA"/>
        </w:rPr>
        <w:drawing>
          <wp:inline distT="0" distB="0" distL="0" distR="0" wp14:anchorId="0062EA49" wp14:editId="5124A66F">
            <wp:extent cx="4215130" cy="2433955"/>
            <wp:effectExtent l="19050" t="19050" r="13970" b="2349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130" cy="243395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031A492" w14:textId="4E2958F0" w:rsidR="00A17BA0" w:rsidRPr="00583576" w:rsidRDefault="00A17BA0" w:rsidP="00583576">
      <w:pPr>
        <w:rPr>
          <w:b/>
          <w:bCs/>
        </w:rPr>
      </w:pPr>
      <w:r w:rsidRPr="00583576">
        <w:rPr>
          <w:b/>
          <w:bCs/>
        </w:rPr>
        <w:t xml:space="preserve">Figure 1: </w:t>
      </w:r>
      <w:r w:rsidRPr="00583576">
        <w:t>Disease-free survival by stage (p = 0.966)</w:t>
      </w:r>
      <w:r w:rsidRPr="00583576">
        <w:br/>
        <w:t>5-year DFS: stage 3A = 46.7% (38.1.8-57.4.3); 3B = 50.8% (25.7-100); 3C1 = 44% (33.9-56.4); 3C2 = 42% (27.8-63.5)</w:t>
      </w:r>
      <w:r w:rsidRPr="00583576">
        <w:br/>
        <w:t>10-year DFS: stage 3A = 27.3% (16.5.8-45.1); 3B = N/A; 3C1 = N/A; 3C2 = 42% (27.8-63.5)</w:t>
      </w:r>
    </w:p>
    <w:p w14:paraId="0678F642" w14:textId="77777777" w:rsidR="00A17BA0" w:rsidRPr="00A17BA0" w:rsidRDefault="00A17BA0" w:rsidP="00A17BA0">
      <w:pPr>
        <w:pStyle w:val="NoSpacing"/>
      </w:pPr>
    </w:p>
    <w:p w14:paraId="79F15321" w14:textId="4D4E71D0" w:rsidR="00A17BA0" w:rsidRDefault="00A17BA0" w:rsidP="00A17BA0">
      <w:pPr>
        <w:pStyle w:val="Caption"/>
      </w:pPr>
      <w:r>
        <w:rPr>
          <w:rFonts w:ascii="Calibri" w:hAnsi="Calibri" w:cs="Calibri"/>
          <w:noProof/>
          <w:color w:val="000000"/>
          <w:lang w:eastAsia="en-CA"/>
        </w:rPr>
        <w:drawing>
          <wp:inline distT="0" distB="0" distL="0" distR="0" wp14:anchorId="5EF9BE39" wp14:editId="14E9181B">
            <wp:extent cx="4286250" cy="2443480"/>
            <wp:effectExtent l="19050" t="19050" r="19050" b="1397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44348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A0F216F" w14:textId="5BFF386F" w:rsidR="00A17BA0" w:rsidRDefault="00A17BA0" w:rsidP="00A17BA0">
      <w:pPr>
        <w:pStyle w:val="Caption"/>
        <w:rPr>
          <w:b w:val="0"/>
          <w:bCs w:val="0"/>
        </w:rPr>
      </w:pPr>
      <w:r w:rsidRPr="00A17BA0">
        <w:t>Figure 2:</w:t>
      </w:r>
      <w:r w:rsidRPr="00A17BA0">
        <w:rPr>
          <w:b w:val="0"/>
          <w:bCs w:val="0"/>
        </w:rPr>
        <w:t xml:space="preserve"> Overall survival by stage (p = 0.672)</w:t>
      </w:r>
      <w:r w:rsidRPr="00A17BA0">
        <w:rPr>
          <w:b w:val="0"/>
          <w:bCs w:val="0"/>
        </w:rPr>
        <w:br/>
        <w:t>5-year OS: stage 3A = 58.5% (49.8-68.7); 3B = 66.7% (42-100); 3C1 = 49.9% (39.7- 62.7); 3C2 = 41.6% (26.9-64.3)</w:t>
      </w:r>
      <w:r w:rsidRPr="00A17BA0">
        <w:rPr>
          <w:b w:val="0"/>
          <w:bCs w:val="0"/>
        </w:rPr>
        <w:br/>
        <w:t xml:space="preserve">10-year OS: stage 3A = 29.7% (19-46.4); 3B = N/A; 3C1 = N/A; 3C2 = 31.2% (15.3-63.7) </w:t>
      </w:r>
    </w:p>
    <w:p w14:paraId="6924EDDD" w14:textId="77777777" w:rsidR="00565678" w:rsidRPr="00565678" w:rsidRDefault="00565678" w:rsidP="00565678">
      <w:pPr>
        <w:pStyle w:val="NoSpacing"/>
      </w:pPr>
    </w:p>
    <w:p w14:paraId="70996E1F" w14:textId="6543256A" w:rsidR="00565678" w:rsidRPr="001549D3" w:rsidRDefault="00565678" w:rsidP="0056567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1535101" w14:textId="77777777" w:rsidR="00B37BD9" w:rsidRPr="00853DDA" w:rsidRDefault="00B37BD9" w:rsidP="00B37BD9">
      <w:pPr>
        <w:pStyle w:val="NormalWeb"/>
        <w:rPr>
          <w:color w:val="000000"/>
        </w:rPr>
      </w:pPr>
      <w:r w:rsidRPr="00853DDA">
        <w:rPr>
          <w:color w:val="000000"/>
        </w:rPr>
        <w:t>Table 1: Patient and disease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4228"/>
        <w:gridCol w:w="1753"/>
        <w:gridCol w:w="1380"/>
      </w:tblGrid>
      <w:tr w:rsidR="00B37BD9" w:rsidRPr="00853DDA" w14:paraId="405EE649" w14:textId="77777777" w:rsidTr="008E29C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47AA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165A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b/>
                <w:bCs/>
                <w:color w:val="000000"/>
              </w:rPr>
              <w:t>Type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737B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b/>
                <w:bCs/>
                <w:color w:val="000000"/>
              </w:rPr>
              <w:t>Number of patien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60807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b/>
                <w:bCs/>
                <w:color w:val="000000"/>
              </w:rPr>
              <w:t>Percentage</w:t>
            </w:r>
          </w:p>
        </w:tc>
      </w:tr>
      <w:tr w:rsidR="00B37BD9" w:rsidRPr="00853DDA" w14:paraId="01FC0BA1" w14:textId="77777777" w:rsidTr="008E29C2"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4E2C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Stage</w:t>
            </w: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4A4AF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A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E97FA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3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939D2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50.6%</w:t>
            </w:r>
          </w:p>
        </w:tc>
      </w:tr>
      <w:tr w:rsidR="00B37BD9" w:rsidRPr="00853DDA" w14:paraId="38C17587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6C6E7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9543A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B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0A6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5A13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.4%</w:t>
            </w:r>
          </w:p>
        </w:tc>
      </w:tr>
      <w:tr w:rsidR="00B37BD9" w:rsidRPr="00853DDA" w14:paraId="6D46B5D6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681B9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B9391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C1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8D0CE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8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F5257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2.6%</w:t>
            </w:r>
          </w:p>
        </w:tc>
      </w:tr>
      <w:tr w:rsidR="00B37BD9" w:rsidRPr="00853DDA" w14:paraId="77FC258B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B19A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394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C2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8546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BD3E1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3.4%</w:t>
            </w:r>
          </w:p>
        </w:tc>
      </w:tr>
      <w:tr w:rsidR="00B37BD9" w:rsidRPr="00853DDA" w14:paraId="5E906386" w14:textId="77777777" w:rsidTr="008E29C2"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384A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 xml:space="preserve">FIGO grade </w:t>
            </w: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2CD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262FE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C5BF4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4.9%</w:t>
            </w:r>
          </w:p>
        </w:tc>
      </w:tr>
      <w:tr w:rsidR="00B37BD9" w:rsidRPr="00853DDA" w14:paraId="71E22C49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6FB3F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18B7D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0E798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7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7A00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8.0%</w:t>
            </w:r>
          </w:p>
        </w:tc>
      </w:tr>
      <w:tr w:rsidR="00B37BD9" w:rsidRPr="00853DDA" w14:paraId="7978007C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E801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62F07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F005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4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2A670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56.3%</w:t>
            </w:r>
          </w:p>
        </w:tc>
      </w:tr>
      <w:tr w:rsidR="00B37BD9" w:rsidRPr="00853DDA" w14:paraId="692CC142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7812C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32CA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014C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9965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0.8%</w:t>
            </w:r>
          </w:p>
        </w:tc>
      </w:tr>
      <w:tr w:rsidR="00B37BD9" w:rsidRPr="00853DDA" w14:paraId="6BF2BEF7" w14:textId="77777777" w:rsidTr="008E29C2"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EEDB2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Histology</w:t>
            </w: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1B501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 xml:space="preserve">Endometrioid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9E492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6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7C9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61.3%</w:t>
            </w:r>
          </w:p>
        </w:tc>
      </w:tr>
      <w:tr w:rsidR="00B37BD9" w:rsidRPr="00853DDA" w14:paraId="0E13F6D0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4EB36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05C9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 xml:space="preserve">Serous carcinoma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D153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1C07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3.4%</w:t>
            </w:r>
          </w:p>
        </w:tc>
      </w:tr>
      <w:tr w:rsidR="00B37BD9" w:rsidRPr="00853DDA" w14:paraId="710CC429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3ADE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1E0E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Clear cell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DCE5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26EA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3.8%</w:t>
            </w:r>
          </w:p>
        </w:tc>
      </w:tr>
      <w:tr w:rsidR="00B37BD9" w:rsidRPr="00853DDA" w14:paraId="51FE390C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3AFB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959D2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Mucinou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78E53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F978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0.4%</w:t>
            </w:r>
          </w:p>
        </w:tc>
      </w:tr>
      <w:tr w:rsidR="00B37BD9" w:rsidRPr="00853DDA" w14:paraId="2E35BF79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7400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1FA65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Undifferentiated/carcinosarcoma/MMMT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FB8BA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8EB6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.9%</w:t>
            </w:r>
          </w:p>
        </w:tc>
      </w:tr>
      <w:tr w:rsidR="00B37BD9" w:rsidRPr="00853DDA" w14:paraId="62F685F0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F5940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D35B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Mixed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BFB23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4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E4694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8.4%</w:t>
            </w:r>
          </w:p>
        </w:tc>
      </w:tr>
      <w:tr w:rsidR="00B37BD9" w:rsidRPr="00853DDA" w14:paraId="71F47A79" w14:textId="77777777" w:rsidTr="008E29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30DD" w14:textId="77777777" w:rsidR="00B37BD9" w:rsidRPr="00853DDA" w:rsidRDefault="00B37BD9" w:rsidP="008E29C2">
            <w:pPr>
              <w:pStyle w:val="NormalWeb"/>
              <w:jc w:val="both"/>
              <w:rPr>
                <w:color w:val="000000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85E9C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Unknow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55B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F65E2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0.8%</w:t>
            </w:r>
          </w:p>
        </w:tc>
      </w:tr>
      <w:tr w:rsidR="00B37BD9" w:rsidRPr="00853DDA" w14:paraId="0BF9403B" w14:textId="77777777" w:rsidTr="008E29C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58F6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 xml:space="preserve">Myometrial invasion </w:t>
            </w: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0A984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&gt;50%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3DFC1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7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CECC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65.1%</w:t>
            </w:r>
          </w:p>
        </w:tc>
      </w:tr>
      <w:tr w:rsidR="00B37BD9" w:rsidRPr="00853DDA" w14:paraId="611347E7" w14:textId="77777777" w:rsidTr="008E29C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1BBEC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proofErr w:type="spellStart"/>
            <w:r w:rsidRPr="00853DDA">
              <w:rPr>
                <w:color w:val="000000"/>
              </w:rPr>
              <w:t>Lymphovascular</w:t>
            </w:r>
            <w:proofErr w:type="spellEnd"/>
            <w:r w:rsidRPr="00853DDA">
              <w:rPr>
                <w:color w:val="000000"/>
              </w:rPr>
              <w:t xml:space="preserve"> invasion</w:t>
            </w:r>
          </w:p>
        </w:tc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3382E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Present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F28D5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6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5157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62.0%</w:t>
            </w:r>
          </w:p>
        </w:tc>
      </w:tr>
    </w:tbl>
    <w:p w14:paraId="3BBA45D4" w14:textId="77777777" w:rsidR="00B37BD9" w:rsidRDefault="00B37BD9" w:rsidP="00B37BD9">
      <w:pPr>
        <w:pStyle w:val="NormalWeb"/>
        <w:rPr>
          <w:color w:val="000000"/>
        </w:rPr>
      </w:pPr>
    </w:p>
    <w:p w14:paraId="7415B8D8" w14:textId="77777777" w:rsidR="00B37BD9" w:rsidRPr="00853DDA" w:rsidRDefault="00B37BD9" w:rsidP="00B37BD9">
      <w:pPr>
        <w:pStyle w:val="NormalWeb"/>
        <w:rPr>
          <w:color w:val="000000"/>
        </w:rPr>
      </w:pPr>
      <w:r w:rsidRPr="00853DDA">
        <w:rPr>
          <w:color w:val="000000"/>
        </w:rPr>
        <w:t>Table 2: Multivariate analysis of age, stage, grade, myometrial invasion, and adjuvant radiotherapy or chemotherapy on DFS and OS.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1401"/>
        <w:gridCol w:w="1899"/>
        <w:gridCol w:w="1015"/>
        <w:gridCol w:w="1890"/>
        <w:gridCol w:w="1170"/>
      </w:tblGrid>
      <w:tr w:rsidR="00B37BD9" w:rsidRPr="00853DDA" w14:paraId="089BD3F1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26B7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</w:tc>
        <w:tc>
          <w:tcPr>
            <w:tcW w:w="2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F1DB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DF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91AF4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OS</w:t>
            </w:r>
          </w:p>
        </w:tc>
      </w:tr>
      <w:tr w:rsidR="00B37BD9" w:rsidRPr="00853DDA" w14:paraId="4365C26E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7B19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50E9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HR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DEAE3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8E433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75B49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p-value</w:t>
            </w:r>
          </w:p>
        </w:tc>
      </w:tr>
      <w:tr w:rsidR="00B37BD9" w:rsidRPr="00853DDA" w14:paraId="1F5E52F8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D7AB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Ag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E8F91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1.03(1.01-1.05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67C5A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D57E5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1.03(1.01-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1C5CF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1</w:t>
            </w:r>
          </w:p>
        </w:tc>
      </w:tr>
      <w:tr w:rsidR="00B37BD9" w:rsidRPr="00853DDA" w14:paraId="5F72AC55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B37D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Stage (vs. 3a)</w:t>
            </w:r>
          </w:p>
          <w:p w14:paraId="566F6926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3b</w:t>
            </w:r>
          </w:p>
          <w:p w14:paraId="0B21AD20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3c1</w:t>
            </w:r>
          </w:p>
          <w:p w14:paraId="25FB6D28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3c2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6AC7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00E82692" w14:textId="1F488690" w:rsidR="00B37BD9" w:rsidRPr="00853DDA" w:rsidRDefault="00A57044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1.37(0.42-4.46)</w:t>
            </w:r>
          </w:p>
          <w:p w14:paraId="651C4D15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78(0.51-1.19)</w:t>
            </w:r>
          </w:p>
          <w:p w14:paraId="09C6189E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85(0.49-1.49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B1941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31F47A67" w14:textId="3C5F102A" w:rsidR="00B37BD9" w:rsidRPr="00853DDA" w:rsidRDefault="00A57044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0.60</w:t>
            </w:r>
          </w:p>
          <w:p w14:paraId="0B088635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25</w:t>
            </w:r>
          </w:p>
          <w:p w14:paraId="611148FD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F26A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3745CAEA" w14:textId="25FBEA89" w:rsidR="00B37BD9" w:rsidRPr="00853DDA" w:rsidRDefault="00A57044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1.11(0.33-3.68)</w:t>
            </w:r>
          </w:p>
          <w:p w14:paraId="0B8636F9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72(0.46-1.12)</w:t>
            </w:r>
          </w:p>
          <w:p w14:paraId="36F79845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1.09(0.61-1.9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502E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3BA5C8A2" w14:textId="4C6143FD" w:rsidR="00B37BD9" w:rsidRPr="00853DDA" w:rsidRDefault="00A57044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0.87</w:t>
            </w:r>
          </w:p>
          <w:p w14:paraId="620EB31C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15</w:t>
            </w:r>
          </w:p>
          <w:p w14:paraId="68FA2537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78</w:t>
            </w:r>
          </w:p>
        </w:tc>
      </w:tr>
      <w:tr w:rsidR="00B37BD9" w:rsidRPr="00853DDA" w14:paraId="4E3E6FE7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A34A9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Grade (vs. Grade 1)</w:t>
            </w:r>
          </w:p>
          <w:p w14:paraId="32D313EF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Grade 2</w:t>
            </w:r>
          </w:p>
          <w:p w14:paraId="66B077D0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lastRenderedPageBreak/>
              <w:t>Grade 3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1450D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5EB2CDF7" w14:textId="56E8424C" w:rsidR="00B37BD9" w:rsidRPr="00853DDA" w:rsidRDefault="0041355A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1.42(0.65-3.1)</w:t>
            </w:r>
          </w:p>
          <w:p w14:paraId="0C946230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lastRenderedPageBreak/>
              <w:t>4.77(2.37-9.63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77CAB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2A3F8BE2" w14:textId="27444889" w:rsidR="00B37BD9" w:rsidRPr="00853DDA" w:rsidRDefault="0041355A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0.38</w:t>
            </w:r>
          </w:p>
          <w:p w14:paraId="62E62029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lastRenderedPageBreak/>
              <w:t>&lt;0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B48A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499C58AA" w14:textId="019F6AF8" w:rsidR="00B37BD9" w:rsidRPr="00853DDA" w:rsidRDefault="0041355A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1.53(0.66-3.55)</w:t>
            </w:r>
          </w:p>
          <w:p w14:paraId="0E026048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lastRenderedPageBreak/>
              <w:t>6.28(2.87-13.7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5A90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</w:p>
          <w:p w14:paraId="70A9B58D" w14:textId="5BD74C3D" w:rsidR="00B37BD9" w:rsidRPr="00853DDA" w:rsidRDefault="0041355A" w:rsidP="008E29C2">
            <w:pPr>
              <w:pStyle w:val="NormalWeb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br/>
            </w:r>
            <w:r w:rsidR="00B37BD9" w:rsidRPr="00853DDA">
              <w:rPr>
                <w:color w:val="000000"/>
                <w:lang w:val="en-CA"/>
              </w:rPr>
              <w:t>0.33</w:t>
            </w:r>
          </w:p>
          <w:p w14:paraId="39A6C774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lastRenderedPageBreak/>
              <w:t>&lt;0.00001</w:t>
            </w:r>
          </w:p>
        </w:tc>
      </w:tr>
      <w:tr w:rsidR="00B37BD9" w:rsidRPr="00853DDA" w14:paraId="2D09F730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C4B0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proofErr w:type="spellStart"/>
            <w:r w:rsidRPr="00853DDA">
              <w:rPr>
                <w:color w:val="000000"/>
                <w:lang w:val="en-CA"/>
              </w:rPr>
              <w:lastRenderedPageBreak/>
              <w:t>MyoInvas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1709F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2.14(1.37-3.34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A780D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0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C60F8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2.47(1.52-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0C032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003</w:t>
            </w:r>
          </w:p>
        </w:tc>
      </w:tr>
      <w:tr w:rsidR="00B37BD9" w:rsidRPr="00853DDA" w14:paraId="77A0BCE4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CA8AD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XRT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F68C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45(0.29-0.71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42E2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0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B2C4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44(0.27-0.7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DACD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01</w:t>
            </w:r>
          </w:p>
        </w:tc>
      </w:tr>
      <w:tr w:rsidR="00B37BD9" w:rsidRPr="00853DDA" w14:paraId="287E0C57" w14:textId="77777777" w:rsidTr="00A57044"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6F89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Chemo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2CC96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44(0.29-0.66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F6D0A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C43F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57(0.36-0.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34D6C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0.02</w:t>
            </w:r>
          </w:p>
        </w:tc>
      </w:tr>
    </w:tbl>
    <w:p w14:paraId="06AC32DC" w14:textId="77777777" w:rsidR="00B37BD9" w:rsidRPr="00853DDA" w:rsidRDefault="00B37BD9" w:rsidP="00B37BD9">
      <w:pPr>
        <w:pStyle w:val="NormalWeb"/>
        <w:rPr>
          <w:b/>
          <w:bCs/>
          <w:color w:val="000000"/>
        </w:rPr>
      </w:pPr>
    </w:p>
    <w:p w14:paraId="1727DFD1" w14:textId="77777777" w:rsidR="00B37BD9" w:rsidRPr="00853DDA" w:rsidRDefault="00B37BD9" w:rsidP="00B37BD9">
      <w:pPr>
        <w:pStyle w:val="NormalWeb"/>
        <w:rPr>
          <w:color w:val="000000"/>
        </w:rPr>
      </w:pPr>
      <w:r w:rsidRPr="00853DDA">
        <w:rPr>
          <w:color w:val="000000"/>
        </w:rPr>
        <w:t>Table 3: Pattern of relaps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5"/>
        <w:gridCol w:w="1336"/>
        <w:gridCol w:w="1336"/>
        <w:gridCol w:w="1336"/>
      </w:tblGrid>
      <w:tr w:rsidR="00B37BD9" w:rsidRPr="00853DDA" w14:paraId="7C6263D7" w14:textId="77777777" w:rsidTr="008E29C2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209BF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b/>
                <w:bCs/>
                <w:color w:val="000000"/>
              </w:rPr>
              <w:t>Adjuvant R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CE6C4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Number of patient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DA2C6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color w:val="000000"/>
                <w:lang w:val="en-CA"/>
              </w:rPr>
              <w:t>In field vaginal/pelvic relaps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A8144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color w:val="000000"/>
                <w:lang w:val="en-CA"/>
              </w:rPr>
              <w:t>Out of field vaginal/pelvic relaps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D76F" w14:textId="77777777" w:rsidR="00B37BD9" w:rsidRPr="00853DDA" w:rsidRDefault="00B37BD9" w:rsidP="008E29C2">
            <w:pPr>
              <w:pStyle w:val="NormalWeb"/>
              <w:rPr>
                <w:b/>
                <w:bCs/>
                <w:color w:val="000000"/>
              </w:rPr>
            </w:pPr>
            <w:r w:rsidRPr="00853DDA">
              <w:rPr>
                <w:color w:val="000000"/>
                <w:lang w:val="en-CA"/>
              </w:rPr>
              <w:t>Abdominal/pelvic relapse (in and out of fields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8CF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 xml:space="preserve">Distant sites or with visceral metastases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0985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  <w:lang w:val="en-CA"/>
              </w:rPr>
              <w:t>Abdominal/pelvic relapse (surgical site with no RT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FDB8" w14:textId="77777777" w:rsidR="00B37BD9" w:rsidRPr="00853DDA" w:rsidRDefault="00B37BD9" w:rsidP="008E29C2">
            <w:pPr>
              <w:pStyle w:val="NormalWeb"/>
              <w:rPr>
                <w:color w:val="000000"/>
                <w:lang w:val="en-CA"/>
              </w:rPr>
            </w:pPr>
            <w:r w:rsidRPr="00853DDA">
              <w:rPr>
                <w:color w:val="000000"/>
                <w:lang w:val="en-CA"/>
              </w:rPr>
              <w:t>More than 1</w:t>
            </w:r>
          </w:p>
        </w:tc>
      </w:tr>
      <w:tr w:rsidR="00B37BD9" w:rsidRPr="00853DDA" w14:paraId="7A1CB5F9" w14:textId="77777777" w:rsidTr="008E29C2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D33CD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933AF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0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0B636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1 (5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B1634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5 (2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818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3 (11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94AE6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3 (11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B2322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FB76E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18 (9%)</w:t>
            </w:r>
          </w:p>
        </w:tc>
      </w:tr>
      <w:tr w:rsidR="00B37BD9" w:rsidRPr="00853DDA" w14:paraId="7C590E93" w14:textId="77777777" w:rsidTr="008E29C2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E0872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No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6C1FA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7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4F03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N/A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012F6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N/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43E49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44F8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9 (12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BEC1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29 (39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2B1BA" w14:textId="77777777" w:rsidR="00B37BD9" w:rsidRPr="00853DDA" w:rsidRDefault="00B37BD9" w:rsidP="008E29C2">
            <w:pPr>
              <w:pStyle w:val="NormalWeb"/>
              <w:rPr>
                <w:color w:val="000000"/>
              </w:rPr>
            </w:pPr>
            <w:r w:rsidRPr="00853DDA">
              <w:rPr>
                <w:color w:val="000000"/>
              </w:rPr>
              <w:t>9 (12%)</w:t>
            </w:r>
          </w:p>
        </w:tc>
      </w:tr>
    </w:tbl>
    <w:p w14:paraId="7F910DB7" w14:textId="77777777" w:rsidR="00B37BD9" w:rsidRPr="00C267AA" w:rsidRDefault="00B37BD9" w:rsidP="00B37BD9">
      <w:pPr>
        <w:pStyle w:val="NormalWeb"/>
        <w:rPr>
          <w:color w:val="000000"/>
        </w:rPr>
      </w:pPr>
      <w:r w:rsidRPr="00853DDA">
        <w:rPr>
          <w:color w:val="000000"/>
        </w:rPr>
        <w:t>N/A*: not applicabl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E3B64" w14:textId="77777777" w:rsidR="00036BA7" w:rsidRDefault="00036BA7" w:rsidP="00117666">
      <w:pPr>
        <w:spacing w:after="0"/>
      </w:pPr>
      <w:r>
        <w:separator/>
      </w:r>
    </w:p>
  </w:endnote>
  <w:endnote w:type="continuationSeparator" w:id="0">
    <w:p w14:paraId="2600C96E" w14:textId="77777777" w:rsidR="00036BA7" w:rsidRDefault="00036B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58D09" w14:textId="77777777" w:rsidR="00036BA7" w:rsidRDefault="00036BA7" w:rsidP="00117666">
      <w:pPr>
        <w:spacing w:after="0"/>
      </w:pPr>
      <w:r>
        <w:separator/>
      </w:r>
    </w:p>
  </w:footnote>
  <w:footnote w:type="continuationSeparator" w:id="0">
    <w:p w14:paraId="1BDE3DC7" w14:textId="77777777" w:rsidR="00036BA7" w:rsidRDefault="00036B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434EC4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5222C9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360" w:hanging="36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3967066">
    <w:abstractNumId w:val="0"/>
  </w:num>
  <w:num w:numId="2" w16cid:durableId="741220989">
    <w:abstractNumId w:val="4"/>
  </w:num>
  <w:num w:numId="3" w16cid:durableId="179661794">
    <w:abstractNumId w:val="1"/>
  </w:num>
  <w:num w:numId="4" w16cid:durableId="494611663">
    <w:abstractNumId w:val="5"/>
  </w:num>
  <w:num w:numId="5" w16cid:durableId="13935028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43599">
    <w:abstractNumId w:val="3"/>
  </w:num>
  <w:num w:numId="7" w16cid:durableId="974916478">
    <w:abstractNumId w:val="6"/>
  </w:num>
  <w:num w:numId="8" w16cid:durableId="758798310">
    <w:abstractNumId w:val="6"/>
  </w:num>
  <w:num w:numId="9" w16cid:durableId="1458599722">
    <w:abstractNumId w:val="6"/>
  </w:num>
  <w:num w:numId="10" w16cid:durableId="1479953154">
    <w:abstractNumId w:val="6"/>
  </w:num>
  <w:num w:numId="11" w16cid:durableId="115876055">
    <w:abstractNumId w:val="6"/>
  </w:num>
  <w:num w:numId="12" w16cid:durableId="234976501">
    <w:abstractNumId w:val="6"/>
  </w:num>
  <w:num w:numId="13" w16cid:durableId="1880585882">
    <w:abstractNumId w:val="3"/>
  </w:num>
  <w:num w:numId="14" w16cid:durableId="1669088998">
    <w:abstractNumId w:val="2"/>
  </w:num>
  <w:num w:numId="15" w16cid:durableId="1663856015">
    <w:abstractNumId w:val="2"/>
  </w:num>
  <w:num w:numId="16" w16cid:durableId="222256268">
    <w:abstractNumId w:val="2"/>
  </w:num>
  <w:num w:numId="17" w16cid:durableId="1061710015">
    <w:abstractNumId w:val="2"/>
  </w:num>
  <w:num w:numId="18" w16cid:durableId="453644031">
    <w:abstractNumId w:val="2"/>
  </w:num>
  <w:num w:numId="19" w16cid:durableId="122770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BA7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55A"/>
    <w:rsid w:val="00447801"/>
    <w:rsid w:val="00452E9C"/>
    <w:rsid w:val="004735C8"/>
    <w:rsid w:val="004947A6"/>
    <w:rsid w:val="004961FF"/>
    <w:rsid w:val="00517A89"/>
    <w:rsid w:val="005250F2"/>
    <w:rsid w:val="00565678"/>
    <w:rsid w:val="00583576"/>
    <w:rsid w:val="00593EEA"/>
    <w:rsid w:val="005A5EEE"/>
    <w:rsid w:val="006375C7"/>
    <w:rsid w:val="00654E8F"/>
    <w:rsid w:val="00660D05"/>
    <w:rsid w:val="00663AA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D6D"/>
    <w:rsid w:val="0093429D"/>
    <w:rsid w:val="00943573"/>
    <w:rsid w:val="00964134"/>
    <w:rsid w:val="00970F7D"/>
    <w:rsid w:val="00994A3D"/>
    <w:rsid w:val="009C2B12"/>
    <w:rsid w:val="00A174D9"/>
    <w:rsid w:val="00A17BA0"/>
    <w:rsid w:val="00A57044"/>
    <w:rsid w:val="00AA4D24"/>
    <w:rsid w:val="00AB6715"/>
    <w:rsid w:val="00B1671E"/>
    <w:rsid w:val="00B25EB8"/>
    <w:rsid w:val="00B37BD9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72567D2649D45FD957C8F25F61A1D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CD2EA9-CF6F-4BCB-8A8D-3741DE38749F}"/>
      </w:docPartPr>
      <w:docPartBody>
        <w:p w:rsidR="00E50D05" w:rsidRDefault="00897343" w:rsidP="00897343">
          <w:pPr>
            <w:pStyle w:val="B72567D2649D45FD957C8F25F61A1DB6"/>
          </w:pPr>
          <w:r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43"/>
    <w:rsid w:val="00401240"/>
    <w:rsid w:val="008419AE"/>
    <w:rsid w:val="00897343"/>
    <w:rsid w:val="00E5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7343"/>
  </w:style>
  <w:style w:type="paragraph" w:customStyle="1" w:styleId="B72567D2649D45FD957C8F25F61A1DB6">
    <w:name w:val="B72567D2649D45FD957C8F25F61A1DB6"/>
    <w:rsid w:val="0089734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ra Tong</cp:lastModifiedBy>
  <cp:revision>8</cp:revision>
  <cp:lastPrinted>2013-10-03T12:51:00Z</cp:lastPrinted>
  <dcterms:created xsi:type="dcterms:W3CDTF">2022-06-11T01:35:00Z</dcterms:created>
  <dcterms:modified xsi:type="dcterms:W3CDTF">2023-03-30T06:21:00Z</dcterms:modified>
</cp:coreProperties>
</file>